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EF9" w:rsidRPr="00436112" w:rsidRDefault="00E52EF9" w:rsidP="00E52EF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436112">
        <w:rPr>
          <w:rFonts w:ascii="Times New Roman" w:hAnsi="Times New Roman"/>
          <w:b/>
          <w:sz w:val="24"/>
          <w:szCs w:val="24"/>
        </w:rPr>
        <w:t>Additional File 2_Appendix A.doc</w:t>
      </w:r>
    </w:p>
    <w:p w:rsidR="00E52EF9" w:rsidRPr="00436112" w:rsidRDefault="00E52EF9" w:rsidP="00E52EF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436112">
        <w:rPr>
          <w:rFonts w:ascii="Times New Roman" w:hAnsi="Times New Roman"/>
          <w:b/>
          <w:sz w:val="24"/>
          <w:szCs w:val="24"/>
        </w:rPr>
        <w:t>Appendix A. S</w:t>
      </w:r>
      <w:r w:rsidRPr="00436112">
        <w:rPr>
          <w:rFonts w:ascii="Times New Roman" w:hAnsi="Times New Roman"/>
          <w:b/>
          <w:sz w:val="24"/>
          <w:szCs w:val="24"/>
        </w:rPr>
        <w:t xml:space="preserve">tudy survey and interview questions mapped to </w:t>
      </w:r>
      <w:proofErr w:type="spellStart"/>
      <w:r w:rsidRPr="00436112">
        <w:rPr>
          <w:rFonts w:ascii="Times New Roman" w:hAnsi="Times New Roman"/>
          <w:b/>
          <w:sz w:val="24"/>
          <w:szCs w:val="24"/>
        </w:rPr>
        <w:t>PARiHS</w:t>
      </w:r>
      <w:proofErr w:type="spellEnd"/>
      <w:r w:rsidRPr="00436112">
        <w:rPr>
          <w:rFonts w:ascii="Times New Roman" w:hAnsi="Times New Roman"/>
          <w:b/>
          <w:sz w:val="24"/>
          <w:szCs w:val="24"/>
        </w:rPr>
        <w:t xml:space="preserve"> elements and sub-elem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9"/>
        <w:gridCol w:w="1349"/>
        <w:gridCol w:w="5231"/>
        <w:gridCol w:w="5297"/>
      </w:tblGrid>
      <w:tr w:rsidR="00D45202" w:rsidRPr="00436112" w:rsidTr="00E52EF9">
        <w:trPr>
          <w:trHeight w:val="420"/>
        </w:trPr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36112">
              <w:rPr>
                <w:rFonts w:ascii="Times New Roman" w:eastAsia="Times New Roman" w:hAnsi="Times New Roman" w:cs="Times New Roman"/>
                <w:color w:val="000000"/>
              </w:rPr>
              <w:t>PARiHS</w:t>
            </w:r>
            <w:proofErr w:type="spellEnd"/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 Element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36112">
              <w:rPr>
                <w:rFonts w:ascii="Times New Roman" w:eastAsia="Times New Roman" w:hAnsi="Times New Roman" w:cs="Times New Roman"/>
                <w:color w:val="000000"/>
              </w:rPr>
              <w:t>PARiHS</w:t>
            </w:r>
            <w:proofErr w:type="spellEnd"/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 Sub-element</w:t>
            </w:r>
          </w:p>
        </w:tc>
        <w:tc>
          <w:tcPr>
            <w:tcW w:w="19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Survey Questions</w:t>
            </w:r>
          </w:p>
        </w:tc>
        <w:tc>
          <w:tcPr>
            <w:tcW w:w="20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202" w:rsidRPr="00436112" w:rsidRDefault="00AD71C9" w:rsidP="00D45202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emi-structured </w:t>
            </w:r>
            <w:bookmarkStart w:id="0" w:name="_GoBack"/>
            <w:bookmarkEnd w:id="0"/>
            <w:r w:rsidR="00D45202" w:rsidRPr="00436112">
              <w:rPr>
                <w:rFonts w:ascii="Times New Roman" w:eastAsia="Times New Roman" w:hAnsi="Times New Roman" w:cs="Times New Roman"/>
                <w:color w:val="000000"/>
              </w:rPr>
              <w:t>Interview Questions</w:t>
            </w:r>
          </w:p>
        </w:tc>
      </w:tr>
      <w:tr w:rsidR="00D45202" w:rsidRPr="00436112" w:rsidTr="00E52EF9">
        <w:trPr>
          <w:trHeight w:val="684"/>
        </w:trPr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Context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Receptive context</w:t>
            </w:r>
          </w:p>
        </w:tc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• Have you ever seen the VA guidelines for MRSA prevention in SCI Centers entitled “Guidelines for Implementation of MRSA Prevention Initiative in the Spinal Cord Injury Centers” (SCI/D MRSA prevention guidelines)?</w:t>
            </w:r>
          </w:p>
        </w:tc>
        <w:tc>
          <w:tcPr>
            <w:tcW w:w="20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• How familiar would you say that you are with the SCI/D MRSA prevention guidelines?</w:t>
            </w:r>
          </w:p>
        </w:tc>
      </w:tr>
      <w:tr w:rsidR="00D45202" w:rsidRPr="00436112" w:rsidTr="00E52EF9">
        <w:trPr>
          <w:trHeight w:val="4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• How frequently do you indicate in a signed, dated, and timed progress note that communication with a patient about MRSA screening has occurred?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• How did you learn about the guidelines?</w:t>
            </w:r>
          </w:p>
        </w:tc>
      </w:tr>
      <w:tr w:rsidR="00D45202" w:rsidRPr="00436112" w:rsidTr="00E52EF9">
        <w:trPr>
          <w:trHeight w:val="4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• Are there particular aspects of the guidelines that you feel are more important than others?</w:t>
            </w:r>
          </w:p>
        </w:tc>
      </w:tr>
      <w:tr w:rsidR="00D45202" w:rsidRPr="00436112" w:rsidTr="00E52EF9">
        <w:trPr>
          <w:trHeight w:val="4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• To what extent is infection control staff at the hospital level involved in implementing those guidelines in the SCI/D Center?  </w:t>
            </w:r>
          </w:p>
        </w:tc>
      </w:tr>
      <w:tr w:rsidR="00D45202" w:rsidRPr="00436112" w:rsidTr="00E52EF9">
        <w:trPr>
          <w:trHeight w:val="4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• Is there one barrier that you can point to that is the most </w:t>
            </w:r>
            <w:r w:rsidRPr="0043611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challenging and presents the most difficulty for following good MRSA prevention practices? 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63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Culture</w:t>
            </w: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• To what extent do you agree or disagree that </w:t>
            </w:r>
            <w:proofErr w:type="gramStart"/>
            <w:r w:rsidRPr="00436112">
              <w:rPr>
                <w:rFonts w:ascii="Times New Roman" w:eastAsia="Times New Roman" w:hAnsi="Times New Roman" w:cs="Times New Roman"/>
                <w:color w:val="000000"/>
              </w:rPr>
              <w:t>your</w:t>
            </w:r>
            <w:proofErr w:type="gramEnd"/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 SCI/D Center/interdisciplinary team works closely with the hospital MRSA Prevention Coordinator (MPC) to prevent transmission of MRSA?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noProof/>
                <w:color w:val="000000"/>
              </w:rPr>
              <w:t>• Please indicate to what extent do you agree or disagree with the following statements: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63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The implementation of the SCI/D MRSA prevention guidelines has greatly improved your ability to prevent MRSA transmission to MRSA-negative patients in the SCI unit.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The implementation of the SCI/D MRSA prevention guidelines has greatly improved your ability to prevent MRSA infection in all SCI/D patients.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• Please indicate how often you practice the following in your SCI/D Center: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I encourage visitors/family members to perform hand hygiene before and after all patient contact.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noProof/>
                <w:color w:val="000000"/>
              </w:rPr>
              <w:t>I encourage SCI/D patients to perform hand hygiene before and after interacting with other patients.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I encourage SCI/D patients with impaired hand function to ask for assistance to perform hand hygiene.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noProof/>
                <w:color w:val="000000"/>
              </w:rPr>
              <w:t>I bathe SCI/D patients every day.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• Please indicate the extent to which you agree or disagree: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When other staff in the SCI/D unit do not clean their hands, I feel comfortable reminding them.</w:t>
            </w:r>
          </w:p>
        </w:tc>
        <w:tc>
          <w:tcPr>
            <w:tcW w:w="2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105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Leadership</w:t>
            </w:r>
          </w:p>
        </w:tc>
        <w:tc>
          <w:tcPr>
            <w:tcW w:w="19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• How did the SCI/D Chief introduce the guidelines in your SCI/D Center?</w:t>
            </w:r>
            <w:r w:rsidRPr="00436112">
              <w:rPr>
                <w:rFonts w:ascii="Times New Roman" w:eastAsia="Times New Roman" w:hAnsi="Times New Roman" w:cs="Times New Roman"/>
                <w:color w:val="000000"/>
              </w:rPr>
              <w:br/>
              <w:t>o Held an all staff meeting</w:t>
            </w:r>
            <w:r w:rsidRPr="00436112">
              <w:rPr>
                <w:rFonts w:ascii="Times New Roman" w:eastAsia="Times New Roman" w:hAnsi="Times New Roman" w:cs="Times New Roman"/>
                <w:color w:val="000000"/>
              </w:rPr>
              <w:br/>
              <w:t>o Provided a copy of the guidelines to everyone</w:t>
            </w:r>
            <w:r w:rsidRPr="00436112">
              <w:rPr>
                <w:rFonts w:ascii="Times New Roman" w:eastAsia="Times New Roman" w:hAnsi="Times New Roman" w:cs="Times New Roman"/>
                <w:color w:val="000000"/>
              </w:rPr>
              <w:br/>
              <w:t>o Gathered a team together to disseminate the guidelines</w:t>
            </w:r>
          </w:p>
        </w:tc>
      </w:tr>
      <w:tr w:rsidR="00D45202" w:rsidRPr="00436112" w:rsidTr="00E52EF9">
        <w:trPr>
          <w:trHeight w:val="105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Resources</w:t>
            </w:r>
          </w:p>
        </w:tc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</w:rPr>
              <w:t>• Please rate the adequacy of each resource the SCI/D Chief provides to implement the SCI/D MRSA prevention guidelines</w:t>
            </w: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0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• What resources do you think that you need in order to do a good job of preventing the sprea</w:t>
            </w:r>
            <w:r w:rsidR="000F672B" w:rsidRPr="00436112">
              <w:rPr>
                <w:rFonts w:ascii="Times New Roman" w:eastAsia="Times New Roman" w:hAnsi="Times New Roman" w:cs="Times New Roman"/>
                <w:color w:val="000000"/>
              </w:rPr>
              <w:t>d of MRSA in your SCI/D Center?</w:t>
            </w:r>
          </w:p>
        </w:tc>
      </w:tr>
      <w:tr w:rsidR="00D45202" w:rsidRPr="00436112" w:rsidTr="00E52EF9">
        <w:trPr>
          <w:trHeight w:val="215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Staff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45202" w:rsidRPr="00436112" w:rsidTr="00E52EF9">
        <w:trPr>
          <w:trHeight w:val="408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Training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08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Funding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08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• What are the barriers to </w:t>
            </w:r>
            <w:proofErr w:type="spellStart"/>
            <w:r w:rsidRPr="00436112">
              <w:rPr>
                <w:rFonts w:ascii="Times New Roman" w:eastAsia="Times New Roman" w:hAnsi="Times New Roman" w:cs="Times New Roman"/>
                <w:color w:val="000000"/>
              </w:rPr>
              <w:t>cohorting</w:t>
            </w:r>
            <w:proofErr w:type="spellEnd"/>
            <w:r w:rsidRPr="00436112">
              <w:rPr>
                <w:rFonts w:ascii="Times New Roman" w:eastAsia="Times New Roman" w:hAnsi="Times New Roman" w:cs="Times New Roman"/>
                <w:color w:val="000000"/>
              </w:rPr>
              <w:t>/isolating MRSA-positive patients in your SCI/D Center? (check all that apply)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0F672B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• To what extent do you feel that you receive the resources you need to prevent the spread of MRSA in your SCI/D Center?</w:t>
            </w:r>
          </w:p>
        </w:tc>
      </w:tr>
      <w:tr w:rsidR="00D45202" w:rsidRPr="00436112" w:rsidTr="00E52EF9">
        <w:trPr>
          <w:trHeight w:val="408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Availability of beds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08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Too many MRSA positive patients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08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Layout of unit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08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Patients refuse or get upset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08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Visitors/family members refuse or get upset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08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Too busy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08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Delayed time to get results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08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Disrupts work flow of unit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08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354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• What are the barriers to patient hand hygiene in your SCI/D Center? (check all that apply)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Not enough staff available to assist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Inadequate availability of wheelchair accessible sink with soap and water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Inadequate availability of </w:t>
            </w:r>
            <w:proofErr w:type="spellStart"/>
            <w:r w:rsidRPr="00436112">
              <w:rPr>
                <w:rFonts w:ascii="Times New Roman" w:eastAsia="Times New Roman" w:hAnsi="Times New Roman" w:cs="Times New Roman"/>
                <w:color w:val="000000"/>
              </w:rPr>
              <w:t>touchless</w:t>
            </w:r>
            <w:proofErr w:type="spellEnd"/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 soap or hand sanitizer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Patient unwilling to perform hand hygiene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• What are the barriers to changing gown and gloves in-between patients in your SCI/D Center? (check all that apply)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SCI/D unit layout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Competing demands/Too busy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Multi-bed rooms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Expense of supplies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Availability of supplies (i.e. properly-sized gloves, stocking of gowns on the ward)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Staff do not follow the SCI/D Center MRSA Program guidelines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20"/>
        </w:trPr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Evidence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Research</w:t>
            </w: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• What is your perception of the strength of evidence for prevention of MRSA transmission in SCI patients for the following practices: 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Gloving and gowning before entry into a MRSA positive patient’s room.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Taking off gloves and gown before leaving a patient’s room.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That anyone entering a MRSA positive patient’s room should wear gown and gloves.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• What is your perception of the strength of evidence regarding </w:t>
            </w:r>
            <w:proofErr w:type="spellStart"/>
            <w:r w:rsidRPr="00436112">
              <w:rPr>
                <w:rFonts w:ascii="Times New Roman" w:eastAsia="Times New Roman" w:hAnsi="Times New Roman" w:cs="Times New Roman"/>
                <w:color w:val="000000"/>
              </w:rPr>
              <w:t>handwashing</w:t>
            </w:r>
            <w:proofErr w:type="spellEnd"/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 in the preventing the spread of resistant organisms (including MRSA) in SCI/D patients by: 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Health care workers before and after patient contact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Visitors/family members before and after patient </w:t>
            </w:r>
            <w:r w:rsidRPr="0043611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ntact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SCI/D patients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SCI/D patients with poor hand function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• What is your perception of the strength of evidence that supports these practices in SCI units?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Active surveillance (nasal screening, nares swabbing) for MRSA at admission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Active surveillance (nasal screening, nares swabbing)for MRSA at transfer to another unit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Active surveillance (nasal screening, nares swabbing)  for MRSA at discharge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Active surveillance for MRSA in wounds or pressure ulcers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Rescreening patients for MRSA during long admissions</w:t>
            </w:r>
          </w:p>
        </w:tc>
        <w:tc>
          <w:tcPr>
            <w:tcW w:w="2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Clinical experience</w:t>
            </w: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• Please read the following statements and indicate the extent to which you agree or disagree with each.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105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I believe that healthcare worker hand hygiene is an effective way to reduce MRSA transmission and the development of MRSA infections in SCI/D patients.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• Are there any “best practices” that you personally have for MRSA </w:t>
            </w:r>
            <w:proofErr w:type="gramStart"/>
            <w:r w:rsidRPr="00436112">
              <w:rPr>
                <w:rFonts w:ascii="Times New Roman" w:eastAsia="Times New Roman" w:hAnsi="Times New Roman" w:cs="Times New Roman"/>
                <w:color w:val="000000"/>
              </w:rPr>
              <w:t>prevention, that</w:t>
            </w:r>
            <w:proofErr w:type="gramEnd"/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 you have found successful?  If so, please explain. </w:t>
            </w:r>
            <w:r w:rsidRPr="00436112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gramStart"/>
            <w:r w:rsidRPr="00436112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proofErr w:type="gramEnd"/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 How did you come to these practices?</w:t>
            </w:r>
            <w:r w:rsidRPr="00436112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o How do you feel they map to the established </w:t>
            </w:r>
            <w:r w:rsidRPr="00436112">
              <w:rPr>
                <w:rFonts w:ascii="Times New Roman" w:eastAsia="Times New Roman" w:hAnsi="Times New Roman" w:cs="Times New Roman"/>
              </w:rPr>
              <w:t>SCI/D MRSA prevention guidelines</w:t>
            </w:r>
          </w:p>
        </w:tc>
      </w:tr>
      <w:tr w:rsidR="00D45202" w:rsidRPr="00436112" w:rsidTr="00E52EF9">
        <w:trPr>
          <w:trHeight w:val="4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I believe that patient hand hygiene is an effective way to reduce MRSA transmission and development of MRSA infections in SCI/D patients.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• Given the unique issues of SCI/D patients, how much do you agree or disagree with the following statement regarding MRSA: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MRSA colonization can be prevented in SCI/D patients.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21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436112">
            <w:pPr>
              <w:spacing w:after="0" w:line="480" w:lineRule="auto"/>
              <w:ind w:firstLineChars="200" w:firstLine="44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Transmission of MRSA in hospitalized SCI/D patients can be prevented.</w:t>
            </w:r>
          </w:p>
        </w:tc>
        <w:tc>
          <w:tcPr>
            <w:tcW w:w="2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45202" w:rsidRPr="00436112" w:rsidTr="00E52EF9">
        <w:trPr>
          <w:trHeight w:val="4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Information from local </w:t>
            </w:r>
            <w:r w:rsidRPr="0043611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ntext</w:t>
            </w: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2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• Are you aware of any “best practices” that other providers in the SCI/D center have found successful?  If </w:t>
            </w:r>
            <w:r w:rsidRPr="0043611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o, please explain.</w:t>
            </w:r>
          </w:p>
        </w:tc>
      </w:tr>
      <w:tr w:rsidR="00D45202" w:rsidRPr="00436112" w:rsidTr="00E52EF9">
        <w:trPr>
          <w:trHeight w:val="420"/>
        </w:trPr>
        <w:tc>
          <w:tcPr>
            <w:tcW w:w="4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acilitation</w:t>
            </w:r>
          </w:p>
        </w:tc>
        <w:tc>
          <w:tcPr>
            <w:tcW w:w="51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Role</w:t>
            </w: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• Aside from the hospital MPC, is there a person or a group of people responsible for implementation of </w:t>
            </w:r>
            <w:r w:rsidRPr="00436112">
              <w:rPr>
                <w:rFonts w:ascii="Times New Roman" w:eastAsia="Times New Roman" w:hAnsi="Times New Roman" w:cs="Times New Roman"/>
              </w:rPr>
              <w:t>SCI/D MRSA prevention guidelines</w:t>
            </w:r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 in your unit?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• What, if anything, has leadership done in your SCI/D </w:t>
            </w:r>
            <w:proofErr w:type="spellStart"/>
            <w:r w:rsidRPr="00436112">
              <w:rPr>
                <w:rFonts w:ascii="Times New Roman" w:eastAsia="Times New Roman" w:hAnsi="Times New Roman" w:cs="Times New Roman"/>
                <w:color w:val="000000"/>
              </w:rPr>
              <w:t>Denter</w:t>
            </w:r>
            <w:proofErr w:type="spellEnd"/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 to facilitate compliance with the guidelines?</w:t>
            </w:r>
          </w:p>
        </w:tc>
      </w:tr>
      <w:tr w:rsidR="00D45202" w:rsidRPr="00436112" w:rsidTr="00E52EF9">
        <w:trPr>
          <w:trHeight w:val="420"/>
        </w:trPr>
        <w:tc>
          <w:tcPr>
            <w:tcW w:w="4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D45202" w:rsidRPr="00436112" w:rsidRDefault="00D45202" w:rsidP="00D45202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5202" w:rsidRPr="00436112" w:rsidRDefault="00D45202" w:rsidP="000F672B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• What, in your opinion, could your SCI/D Center, VA, or we as VA researchers </w:t>
            </w:r>
            <w:proofErr w:type="gramStart"/>
            <w:r w:rsidRPr="00436112">
              <w:rPr>
                <w:rFonts w:ascii="Times New Roman" w:eastAsia="Times New Roman" w:hAnsi="Times New Roman" w:cs="Times New Roman"/>
                <w:color w:val="000000"/>
              </w:rPr>
              <w:t>be</w:t>
            </w:r>
            <w:proofErr w:type="gramEnd"/>
            <w:r w:rsidRPr="00436112">
              <w:rPr>
                <w:rFonts w:ascii="Times New Roman" w:eastAsia="Times New Roman" w:hAnsi="Times New Roman" w:cs="Times New Roman"/>
                <w:color w:val="000000"/>
              </w:rPr>
              <w:t xml:space="preserve"> doing to try and alleviate these challenges?</w:t>
            </w:r>
          </w:p>
        </w:tc>
      </w:tr>
    </w:tbl>
    <w:p w:rsidR="00240004" w:rsidRDefault="00240004"/>
    <w:sectPr w:rsidR="00240004" w:rsidSect="0043611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1823" w:rsidRDefault="006B1823" w:rsidP="000F672B">
      <w:pPr>
        <w:spacing w:after="0" w:line="240" w:lineRule="auto"/>
      </w:pPr>
      <w:r>
        <w:separator/>
      </w:r>
    </w:p>
  </w:endnote>
  <w:endnote w:type="continuationSeparator" w:id="0">
    <w:p w:rsidR="006B1823" w:rsidRDefault="006B1823" w:rsidP="000F6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168474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0F672B" w:rsidRPr="000F672B" w:rsidRDefault="000F672B">
        <w:pPr>
          <w:pStyle w:val="Footer"/>
          <w:jc w:val="center"/>
          <w:rPr>
            <w:rFonts w:ascii="Times New Roman" w:hAnsi="Times New Roman" w:cs="Times New Roman"/>
          </w:rPr>
        </w:pPr>
        <w:r w:rsidRPr="000F672B">
          <w:rPr>
            <w:rFonts w:ascii="Times New Roman" w:hAnsi="Times New Roman" w:cs="Times New Roman"/>
          </w:rPr>
          <w:fldChar w:fldCharType="begin"/>
        </w:r>
        <w:r w:rsidRPr="000F672B">
          <w:rPr>
            <w:rFonts w:ascii="Times New Roman" w:hAnsi="Times New Roman" w:cs="Times New Roman"/>
          </w:rPr>
          <w:instrText xml:space="preserve"> PAGE   \* MERGEFORMAT </w:instrText>
        </w:r>
        <w:r w:rsidRPr="000F672B">
          <w:rPr>
            <w:rFonts w:ascii="Times New Roman" w:hAnsi="Times New Roman" w:cs="Times New Roman"/>
          </w:rPr>
          <w:fldChar w:fldCharType="separate"/>
        </w:r>
        <w:r w:rsidR="00AD71C9">
          <w:rPr>
            <w:rFonts w:ascii="Times New Roman" w:hAnsi="Times New Roman" w:cs="Times New Roman"/>
            <w:noProof/>
          </w:rPr>
          <w:t>1</w:t>
        </w:r>
        <w:r w:rsidRPr="000F672B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0F672B" w:rsidRDefault="000F67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1823" w:rsidRDefault="006B1823" w:rsidP="000F672B">
      <w:pPr>
        <w:spacing w:after="0" w:line="240" w:lineRule="auto"/>
      </w:pPr>
      <w:r>
        <w:separator/>
      </w:r>
    </w:p>
  </w:footnote>
  <w:footnote w:type="continuationSeparator" w:id="0">
    <w:p w:rsidR="006B1823" w:rsidRDefault="006B1823" w:rsidP="000F67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202"/>
    <w:rsid w:val="000F672B"/>
    <w:rsid w:val="00240004"/>
    <w:rsid w:val="00436112"/>
    <w:rsid w:val="006B1823"/>
    <w:rsid w:val="00AD71C9"/>
    <w:rsid w:val="00BC253F"/>
    <w:rsid w:val="00D45202"/>
    <w:rsid w:val="00E52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67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72B"/>
  </w:style>
  <w:style w:type="paragraph" w:styleId="Footer">
    <w:name w:val="footer"/>
    <w:basedOn w:val="Normal"/>
    <w:link w:val="FooterChar"/>
    <w:uiPriority w:val="99"/>
    <w:unhideWhenUsed/>
    <w:rsid w:val="000F67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7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67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72B"/>
  </w:style>
  <w:style w:type="paragraph" w:styleId="Footer">
    <w:name w:val="footer"/>
    <w:basedOn w:val="Normal"/>
    <w:link w:val="FooterChar"/>
    <w:uiPriority w:val="99"/>
    <w:unhideWhenUsed/>
    <w:rsid w:val="000F67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7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3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21</Words>
  <Characters>582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albale</dc:creator>
  <cp:lastModifiedBy>sbalbale</cp:lastModifiedBy>
  <cp:revision>2</cp:revision>
  <dcterms:created xsi:type="dcterms:W3CDTF">2015-04-07T06:21:00Z</dcterms:created>
  <dcterms:modified xsi:type="dcterms:W3CDTF">2015-04-07T06:21:00Z</dcterms:modified>
</cp:coreProperties>
</file>